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739A8" w14:textId="77777777" w:rsidR="009D2A9B" w:rsidRPr="005D198D" w:rsidRDefault="009D2A9B" w:rsidP="009D2A9B">
      <w:pPr>
        <w:mirrorIndents/>
        <w:rPr>
          <w:b/>
          <w:bCs/>
          <w:sz w:val="15"/>
          <w:szCs w:val="15"/>
          <w:lang w:eastAsia="zh-CN"/>
        </w:rPr>
      </w:pPr>
      <w:r w:rsidRPr="005D198D">
        <w:rPr>
          <w:b/>
          <w:bCs/>
          <w:sz w:val="15"/>
          <w:szCs w:val="15"/>
          <w:lang w:eastAsia="zh-CN"/>
        </w:rPr>
        <w:t xml:space="preserve">Supplementary Table </w:t>
      </w:r>
      <w:proofErr w:type="gramStart"/>
      <w:r w:rsidRPr="005D198D">
        <w:rPr>
          <w:b/>
          <w:bCs/>
          <w:sz w:val="15"/>
          <w:szCs w:val="15"/>
          <w:lang w:eastAsia="zh-CN"/>
        </w:rPr>
        <w:t>1</w:t>
      </w:r>
      <w:r>
        <w:rPr>
          <w:rFonts w:hint="eastAsia"/>
          <w:b/>
          <w:bCs/>
          <w:sz w:val="15"/>
          <w:szCs w:val="15"/>
          <w:lang w:eastAsia="zh-CN"/>
        </w:rPr>
        <w:t xml:space="preserve">  </w:t>
      </w:r>
      <w:r w:rsidRPr="009D7362">
        <w:rPr>
          <w:b/>
          <w:bCs/>
          <w:sz w:val="15"/>
          <w:szCs w:val="15"/>
          <w:lang w:eastAsia="zh-CN"/>
        </w:rPr>
        <w:t>Relative</w:t>
      </w:r>
      <w:proofErr w:type="gramEnd"/>
      <w:r w:rsidRPr="009D7362">
        <w:rPr>
          <w:b/>
          <w:bCs/>
          <w:sz w:val="15"/>
          <w:szCs w:val="15"/>
          <w:lang w:eastAsia="zh-CN"/>
        </w:rPr>
        <w:t xml:space="preserve"> abundance of bacterial classes by month</w:t>
      </w:r>
    </w:p>
    <w:tbl>
      <w:tblPr>
        <w:tblW w:w="4937" w:type="dxa"/>
        <w:tblLook w:val="04A0" w:firstRow="1" w:lastRow="0" w:firstColumn="1" w:lastColumn="0" w:noHBand="0" w:noVBand="1"/>
      </w:tblPr>
      <w:tblGrid>
        <w:gridCol w:w="1549"/>
        <w:gridCol w:w="960"/>
        <w:gridCol w:w="960"/>
        <w:gridCol w:w="960"/>
        <w:gridCol w:w="960"/>
      </w:tblGrid>
      <w:tr w:rsidR="009D2A9B" w:rsidRPr="005D198D" w14:paraId="441FE0F3" w14:textId="77777777" w:rsidTr="00DB3106">
        <w:trPr>
          <w:trHeight w:val="276"/>
        </w:trPr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BAF5B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cla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32149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M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09E38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Jun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2CD18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Ju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2EA36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August</w:t>
            </w:r>
          </w:p>
        </w:tc>
      </w:tr>
      <w:tr w:rsidR="009D2A9B" w:rsidRPr="005D198D" w14:paraId="2DCAE26A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A11F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Alpha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E9BE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26.7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02CE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34.4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5826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31.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964D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41.54%</w:t>
            </w:r>
          </w:p>
        </w:tc>
      </w:tr>
      <w:tr w:rsidR="009D2A9B" w:rsidRPr="005D198D" w14:paraId="65D216F1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CB933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Gammaprote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9B851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37.9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A649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25.3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81476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37.7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D9D1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6.52%</w:t>
            </w:r>
          </w:p>
        </w:tc>
      </w:tr>
      <w:tr w:rsidR="009D2A9B" w:rsidRPr="005D198D" w14:paraId="23C6891C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0A98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Bacteroi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4A67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0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91B73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8.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CFF0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9.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F6C3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9.22%</w:t>
            </w:r>
          </w:p>
        </w:tc>
      </w:tr>
      <w:tr w:rsidR="009D2A9B" w:rsidRPr="005D198D" w14:paraId="54941B97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AABA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Deinococc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53D9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3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811A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2.0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910B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4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4197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3.27%</w:t>
            </w:r>
          </w:p>
        </w:tc>
      </w:tr>
      <w:tr w:rsidR="009D2A9B" w:rsidRPr="005D198D" w14:paraId="693B00A8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529C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Bacil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13F3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0C9F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1.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00435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8.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33ED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88%</w:t>
            </w:r>
          </w:p>
        </w:tc>
      </w:tr>
      <w:tr w:rsidR="009D2A9B" w:rsidRPr="005D198D" w14:paraId="29AA5FBE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2D16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Actinobac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68BA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8.5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8935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5.5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5D5D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2.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FB1F2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4.53%</w:t>
            </w:r>
          </w:p>
        </w:tc>
      </w:tr>
      <w:tr w:rsidR="009D2A9B" w:rsidRPr="005D198D" w14:paraId="37D83826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B2CD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Cyanobacteri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0D7B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4.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0B8F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D7219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2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FA62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29%</w:t>
            </w:r>
          </w:p>
        </w:tc>
      </w:tr>
      <w:tr w:rsidR="009D2A9B" w:rsidRPr="005D198D" w14:paraId="79A647D3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EECA2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proofErr w:type="spellStart"/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unclassified_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F317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BD75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EDF8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0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3355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3.62%</w:t>
            </w:r>
          </w:p>
        </w:tc>
      </w:tr>
      <w:tr w:rsidR="009D2A9B" w:rsidRPr="005D198D" w14:paraId="1BAAB080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64E8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Clostri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10D7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.9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EBFC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3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0142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.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0B3B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38%</w:t>
            </w:r>
          </w:p>
        </w:tc>
      </w:tr>
      <w:tr w:rsidR="009D2A9B" w:rsidRPr="005D198D" w14:paraId="5C535F8B" w14:textId="77777777" w:rsidTr="00DB3106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DEB6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DF82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4.1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04D93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1.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E7F4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4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B5687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9.74%</w:t>
            </w:r>
          </w:p>
        </w:tc>
      </w:tr>
      <w:tr w:rsidR="009D2A9B" w:rsidRPr="005D198D" w14:paraId="4B6A9A6B" w14:textId="77777777" w:rsidTr="00DB3106">
        <w:trPr>
          <w:trHeight w:val="288"/>
        </w:trPr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543EC" w14:textId="77777777" w:rsidR="009D2A9B" w:rsidRPr="005D198D" w:rsidRDefault="009D2A9B" w:rsidP="00DB3106">
            <w:pPr>
              <w:spacing w:line="240" w:lineRule="auto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8B61D7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0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355C48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0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221490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BD36C" w14:textId="77777777" w:rsidR="009D2A9B" w:rsidRPr="005D198D" w:rsidRDefault="009D2A9B" w:rsidP="00DB3106">
            <w:pPr>
              <w:spacing w:line="240" w:lineRule="auto"/>
              <w:jc w:val="center"/>
              <w:rPr>
                <w:rFonts w:eastAsia="DengXian"/>
                <w:color w:val="000000"/>
                <w:sz w:val="15"/>
                <w:szCs w:val="15"/>
                <w:lang w:eastAsia="zh-CN"/>
              </w:rPr>
            </w:pPr>
            <w:r w:rsidRPr="005D198D">
              <w:rPr>
                <w:rFonts w:eastAsia="DengXian"/>
                <w:color w:val="000000"/>
                <w:sz w:val="15"/>
                <w:szCs w:val="15"/>
                <w:lang w:eastAsia="zh-CN"/>
              </w:rPr>
              <w:t>0.00%</w:t>
            </w:r>
          </w:p>
        </w:tc>
      </w:tr>
    </w:tbl>
    <w:p w14:paraId="53B2DFF3" w14:textId="77777777" w:rsidR="009D2A9B" w:rsidRDefault="009D2A9B" w:rsidP="009D2A9B">
      <w:pPr>
        <w:mirrorIndents/>
        <w:rPr>
          <w:b/>
          <w:bCs/>
          <w:lang w:eastAsia="zh-CN"/>
        </w:rPr>
      </w:pPr>
    </w:p>
    <w:p w14:paraId="4FA589E0" w14:textId="77777777" w:rsidR="009D2A9B" w:rsidRDefault="009D2A9B">
      <w:pPr>
        <w:rPr>
          <w:lang w:eastAsia="zh-CN"/>
        </w:rPr>
      </w:pPr>
    </w:p>
    <w:sectPr w:rsidR="009D2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2AA4F" w14:textId="77777777" w:rsidR="0021310C" w:rsidRDefault="0021310C" w:rsidP="00961623">
      <w:pPr>
        <w:spacing w:line="240" w:lineRule="auto"/>
      </w:pPr>
      <w:r>
        <w:separator/>
      </w:r>
    </w:p>
  </w:endnote>
  <w:endnote w:type="continuationSeparator" w:id="0">
    <w:p w14:paraId="524A3B8A" w14:textId="77777777" w:rsidR="0021310C" w:rsidRDefault="0021310C" w:rsidP="009616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D7F79" w14:textId="77777777" w:rsidR="0021310C" w:rsidRDefault="0021310C" w:rsidP="00961623">
      <w:pPr>
        <w:spacing w:line="240" w:lineRule="auto"/>
      </w:pPr>
      <w:r>
        <w:separator/>
      </w:r>
    </w:p>
  </w:footnote>
  <w:footnote w:type="continuationSeparator" w:id="0">
    <w:p w14:paraId="1F45A829" w14:textId="77777777" w:rsidR="0021310C" w:rsidRDefault="0021310C" w:rsidP="009616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3Mjc1tzQ0MjSwNDBS0lEKTi0uzszPAykwqwUA2yCN6iwAAAA="/>
  </w:docVars>
  <w:rsids>
    <w:rsidRoot w:val="00672303"/>
    <w:rsid w:val="0004434F"/>
    <w:rsid w:val="0009420A"/>
    <w:rsid w:val="0021310C"/>
    <w:rsid w:val="00231088"/>
    <w:rsid w:val="0023264B"/>
    <w:rsid w:val="002978A0"/>
    <w:rsid w:val="00312C4A"/>
    <w:rsid w:val="003145CC"/>
    <w:rsid w:val="0035774B"/>
    <w:rsid w:val="00362722"/>
    <w:rsid w:val="003C4B0A"/>
    <w:rsid w:val="003E538F"/>
    <w:rsid w:val="003E5C13"/>
    <w:rsid w:val="00417329"/>
    <w:rsid w:val="00444533"/>
    <w:rsid w:val="00482C97"/>
    <w:rsid w:val="004925DB"/>
    <w:rsid w:val="004D38E0"/>
    <w:rsid w:val="004D493E"/>
    <w:rsid w:val="005D149C"/>
    <w:rsid w:val="005D198D"/>
    <w:rsid w:val="005E1C46"/>
    <w:rsid w:val="00656A17"/>
    <w:rsid w:val="00670326"/>
    <w:rsid w:val="00672303"/>
    <w:rsid w:val="00683523"/>
    <w:rsid w:val="006F748B"/>
    <w:rsid w:val="007C6B51"/>
    <w:rsid w:val="008022F9"/>
    <w:rsid w:val="00887ECE"/>
    <w:rsid w:val="00932C9A"/>
    <w:rsid w:val="00961623"/>
    <w:rsid w:val="00961BBB"/>
    <w:rsid w:val="00975688"/>
    <w:rsid w:val="009D2A9B"/>
    <w:rsid w:val="009D7362"/>
    <w:rsid w:val="00A00B5C"/>
    <w:rsid w:val="00A543EE"/>
    <w:rsid w:val="00AB3CCC"/>
    <w:rsid w:val="00B03AEF"/>
    <w:rsid w:val="00B15CB5"/>
    <w:rsid w:val="00B65AA4"/>
    <w:rsid w:val="00BB6CD8"/>
    <w:rsid w:val="00C46757"/>
    <w:rsid w:val="00C6358D"/>
    <w:rsid w:val="00CE50B7"/>
    <w:rsid w:val="00EB1602"/>
    <w:rsid w:val="00ED2E17"/>
    <w:rsid w:val="00EE6291"/>
    <w:rsid w:val="00F025D5"/>
    <w:rsid w:val="00FE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6C06E7"/>
  <w15:chartTrackingRefBased/>
  <w15:docId w15:val="{4963D218-168F-4515-8C2D-5B743DFB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ECE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3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3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3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30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3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3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3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3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3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3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3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30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30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30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30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30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30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723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3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3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3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3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3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3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3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30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616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1623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16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1623"/>
    <w:rPr>
      <w:rFonts w:ascii="Times New Roman" w:eastAsia="SimSu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利 王</dc:creator>
  <cp:keywords/>
  <dc:description/>
  <cp:lastModifiedBy>Matthew Attwaters</cp:lastModifiedBy>
  <cp:revision>34</cp:revision>
  <dcterms:created xsi:type="dcterms:W3CDTF">2025-08-04T07:17:00Z</dcterms:created>
  <dcterms:modified xsi:type="dcterms:W3CDTF">2025-09-22T16:29:00Z</dcterms:modified>
</cp:coreProperties>
</file>